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FBB831" w14:textId="77777777" w:rsidR="00B84A73" w:rsidRPr="005C1E78" w:rsidRDefault="00B84A73" w:rsidP="00B84A73">
      <w:pPr>
        <w:suppressLineNumbers/>
      </w:pPr>
      <w:r>
        <w:t>Appendix 1</w:t>
      </w:r>
      <w:r w:rsidRPr="005C1E78">
        <w:t xml:space="preserve">.  </w:t>
      </w:r>
      <w:r>
        <w:t>Data sharing</w:t>
      </w:r>
      <w:r w:rsidRPr="005C1E78">
        <w:t xml:space="preserve"> pathways </w:t>
      </w:r>
      <w:r w:rsidR="00A463A8">
        <w:t>for mobile phone records in mHealth and public health research</w:t>
      </w:r>
      <w:bookmarkStart w:id="0" w:name="_GoBack"/>
      <w:bookmarkEnd w:id="0"/>
    </w:p>
    <w:p w14:paraId="18D5F14A" w14:textId="77777777" w:rsidR="00B84A73" w:rsidRPr="00983847" w:rsidRDefault="00B84A73" w:rsidP="00B84A73">
      <w:pPr>
        <w:suppressLineNumbers/>
        <w:rPr>
          <w:b/>
          <w:bCs/>
        </w:rPr>
      </w:pPr>
    </w:p>
    <w:p w14:paraId="62967447" w14:textId="77777777" w:rsidR="00B84A73" w:rsidRDefault="00B84A73" w:rsidP="00B84A73">
      <w:r w:rsidRPr="00983847">
        <w:tab/>
      </w:r>
      <w:r w:rsidRPr="00402428">
        <w:rPr>
          <w:noProof/>
        </w:rPr>
        <w:drawing>
          <wp:inline distT="0" distB="0" distL="0" distR="0" wp14:anchorId="7CB88AFE" wp14:editId="4EB934DF">
            <wp:extent cx="4391025" cy="4511121"/>
            <wp:effectExtent l="0" t="0" r="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08394" cy="452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F7C42D" w14:textId="77777777" w:rsidR="00991E3F" w:rsidRDefault="00A463A8"/>
    <w:sectPr w:rsidR="00991E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A73"/>
    <w:rsid w:val="00496648"/>
    <w:rsid w:val="00716056"/>
    <w:rsid w:val="00A463A8"/>
    <w:rsid w:val="00B84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75D09"/>
  <w15:chartTrackingRefBased/>
  <w15:docId w15:val="{A40A5F2A-6AEC-41E5-B88D-39CD1A32E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4A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CF17856AE08747B95A5E7BBBB88C8E" ma:contentTypeVersion="16" ma:contentTypeDescription="Create a new document." ma:contentTypeScope="" ma:versionID="9e8068c5ddeef79f77a0d664bb841bb0">
  <xsd:schema xmlns:xsd="http://www.w3.org/2001/XMLSchema" xmlns:xs="http://www.w3.org/2001/XMLSchema" xmlns:p="http://schemas.microsoft.com/office/2006/metadata/properties" xmlns:ns1="http://schemas.microsoft.com/sharepoint/v3" xmlns:ns3="5f466a69-d696-485f-a349-07493abf005b" xmlns:ns4="3cad48c8-83bb-4a3c-96ae-7e71d885e482" targetNamespace="http://schemas.microsoft.com/office/2006/metadata/properties" ma:root="true" ma:fieldsID="d3dc5baa3d0cfecbf48a370e28b2b36a" ns1:_="" ns3:_="" ns4:_="">
    <xsd:import namespace="http://schemas.microsoft.com/sharepoint/v3"/>
    <xsd:import namespace="5f466a69-d696-485f-a349-07493abf005b"/>
    <xsd:import namespace="3cad48c8-83bb-4a3c-96ae-7e71d885e48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1:_ip_UnifiedCompliancePolicyProperties" minOccurs="0"/>
                <xsd:element ref="ns1:_ip_UnifiedCompliancePolicyUIAction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3:SharedWithDetail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466a69-d696-485f-a349-07493abf005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ad48c8-83bb-4a3c-96ae-7e71d885e4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AD8705B6-1A0D-4A9E-9424-FC6A75816A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f466a69-d696-485f-a349-07493abf005b"/>
    <ds:schemaRef ds:uri="3cad48c8-83bb-4a3c-96ae-7e71d885e4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5D3583A-F89B-489A-BBB5-E86BD07A475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9DEFA19-B47E-4B57-8670-AE2EC85B0BE9}">
  <ds:schemaRefs>
    <ds:schemaRef ds:uri="http://schemas.microsoft.com/office/infopath/2007/PartnerControls"/>
    <ds:schemaRef ds:uri="http://purl.org/dc/elements/1.1/"/>
    <ds:schemaRef ds:uri="http://schemas.microsoft.com/office/2006/documentManagement/types"/>
    <ds:schemaRef ds:uri="http://schemas.microsoft.com/office/2006/metadata/properties"/>
    <ds:schemaRef ds:uri="http://schemas.microsoft.com/sharepoint/v3"/>
    <ds:schemaRef ds:uri="http://www.w3.org/XML/1998/namespace"/>
    <ds:schemaRef ds:uri="http://schemas.openxmlformats.org/package/2006/metadata/core-properties"/>
    <ds:schemaRef ds:uri="http://purl.org/dc/dcmitype/"/>
    <ds:schemaRef ds:uri="3cad48c8-83bb-4a3c-96ae-7e71d885e482"/>
    <ds:schemaRef ds:uri="5f466a69-d696-485f-a349-07493abf005b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Sekandi</dc:creator>
  <cp:keywords/>
  <dc:description/>
  <cp:lastModifiedBy>Juliet Sekandi</cp:lastModifiedBy>
  <cp:revision>1</cp:revision>
  <dcterms:created xsi:type="dcterms:W3CDTF">2022-05-19T21:16:00Z</dcterms:created>
  <dcterms:modified xsi:type="dcterms:W3CDTF">2022-05-19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CF17856AE08747B95A5E7BBBB88C8E</vt:lpwstr>
  </property>
</Properties>
</file>